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45D1BE" w14:textId="7AC23C04" w:rsidR="00F171FE" w:rsidRDefault="00157B45">
      <w:pPr>
        <w:rPr>
          <w:b/>
          <w:bCs/>
        </w:rPr>
      </w:pPr>
      <w:r w:rsidRPr="00157B45">
        <w:rPr>
          <w:b/>
          <w:bCs/>
        </w:rPr>
        <w:t>Supplemental Table 1: Sex as an Independent Variable.</w:t>
      </w:r>
    </w:p>
    <w:p w14:paraId="7D9192B1" w14:textId="5F34537A" w:rsidR="00157B45" w:rsidRDefault="00157B45">
      <w:r>
        <w:t xml:space="preserve">Sex was considered as an independent variable for each growth </w:t>
      </w:r>
      <w:r w:rsidR="00C956E0">
        <w:t xml:space="preserve">variable </w:t>
      </w:r>
      <w:r>
        <w:t>studie</w:t>
      </w:r>
      <w:r w:rsidR="00C956E0">
        <w:t>d</w:t>
      </w:r>
      <w:r>
        <w:t xml:space="preserve"> here within. Data was screened for normality and homogeneity of variance. If assumptions were met</w:t>
      </w:r>
      <w:r w:rsidR="00C956E0">
        <w:t>,</w:t>
      </w:r>
      <w:r>
        <w:t xml:space="preserve"> </w:t>
      </w:r>
      <w:r w:rsidR="00C956E0">
        <w:t>w</w:t>
      </w:r>
      <w:r>
        <w:t>e modeled a Two-Way to determine if there were significant difference</w:t>
      </w:r>
      <w:r w:rsidR="00C956E0">
        <w:t>s</w:t>
      </w:r>
      <w:r>
        <w:t xml:space="preserve"> by sex or if there was a significant interaction term for sex by exposure for each growth variable of study. If normality was violated a Friedman’s test was carried out in a similar fashion using ranked data for th</w:t>
      </w:r>
      <w:r w:rsidR="008C1BAA">
        <w:t>ose</w:t>
      </w:r>
      <w:r>
        <w:t xml:space="preserve"> variables. For all growth variables studie</w:t>
      </w:r>
      <w:r w:rsidR="00C956E0">
        <w:t>d,</w:t>
      </w:r>
      <w:r>
        <w:t xml:space="preserve"> there were no significant differences by sex. Further</w:t>
      </w:r>
      <w:r w:rsidR="00C956E0">
        <w:t>,</w:t>
      </w:r>
      <w:r>
        <w:t xml:space="preserve"> there were no significant interaction terms for sex by exposure. These data suggest no segregation by biological sex for respon</w:t>
      </w:r>
      <w:r w:rsidR="00C956E0">
        <w:t>se</w:t>
      </w:r>
      <w:r>
        <w:t xml:space="preserve"> in growth by exposure modal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7B45" w14:paraId="157B330B" w14:textId="77777777" w:rsidTr="00157B45">
        <w:tc>
          <w:tcPr>
            <w:tcW w:w="3116" w:type="dxa"/>
          </w:tcPr>
          <w:p w14:paraId="0A078057" w14:textId="2DC30D63" w:rsidR="00157B45" w:rsidRDefault="00157B45">
            <w:r>
              <w:t>Growth Variables</w:t>
            </w:r>
          </w:p>
        </w:tc>
        <w:tc>
          <w:tcPr>
            <w:tcW w:w="3117" w:type="dxa"/>
          </w:tcPr>
          <w:p w14:paraId="5CD346E5" w14:textId="73C4EF5C" w:rsidR="00157B45" w:rsidRDefault="00157B45">
            <w:r>
              <w:t>Sex as an Independent Variable</w:t>
            </w:r>
          </w:p>
        </w:tc>
        <w:tc>
          <w:tcPr>
            <w:tcW w:w="3117" w:type="dxa"/>
          </w:tcPr>
          <w:p w14:paraId="3053AF5C" w14:textId="7DBBF79B" w:rsidR="00157B45" w:rsidRDefault="00157B45">
            <w:r>
              <w:t>Sex x Growth Variable Interaction Term</w:t>
            </w:r>
          </w:p>
        </w:tc>
      </w:tr>
      <w:tr w:rsidR="00157B45" w14:paraId="6C25298B" w14:textId="77777777" w:rsidTr="00157B45">
        <w:tc>
          <w:tcPr>
            <w:tcW w:w="3116" w:type="dxa"/>
          </w:tcPr>
          <w:p w14:paraId="7B022401" w14:textId="45FDFAE3" w:rsidR="00157B45" w:rsidRDefault="00157B45">
            <w:r>
              <w:t>Weight</w:t>
            </w:r>
          </w:p>
        </w:tc>
        <w:tc>
          <w:tcPr>
            <w:tcW w:w="3117" w:type="dxa"/>
          </w:tcPr>
          <w:p w14:paraId="1C2C2E5B" w14:textId="72FF49F0" w:rsidR="00157B45" w:rsidRDefault="006A3593">
            <w:r>
              <w:t>F=1.688, p=0.196</w:t>
            </w:r>
          </w:p>
        </w:tc>
        <w:tc>
          <w:tcPr>
            <w:tcW w:w="3117" w:type="dxa"/>
          </w:tcPr>
          <w:p w14:paraId="65FB136D" w14:textId="0ECBE2D1" w:rsidR="00157B45" w:rsidRDefault="006A3593">
            <w:r>
              <w:t>F=1.008, p=0.295</w:t>
            </w:r>
          </w:p>
        </w:tc>
      </w:tr>
      <w:tr w:rsidR="006A3593" w14:paraId="57F0BE58" w14:textId="77777777" w:rsidTr="00157B45">
        <w:tc>
          <w:tcPr>
            <w:tcW w:w="3116" w:type="dxa"/>
          </w:tcPr>
          <w:p w14:paraId="264DA120" w14:textId="45023690" w:rsidR="006A3593" w:rsidRDefault="006A3593" w:rsidP="006A3593">
            <w:r>
              <w:t>Cranial Length</w:t>
            </w:r>
          </w:p>
        </w:tc>
        <w:tc>
          <w:tcPr>
            <w:tcW w:w="3117" w:type="dxa"/>
          </w:tcPr>
          <w:p w14:paraId="0B2B114F" w14:textId="30519162" w:rsidR="006A3593" w:rsidRDefault="006A3593" w:rsidP="006A3593">
            <w:r>
              <w:t>F=1.201, p=0.275</w:t>
            </w:r>
          </w:p>
        </w:tc>
        <w:tc>
          <w:tcPr>
            <w:tcW w:w="3117" w:type="dxa"/>
          </w:tcPr>
          <w:p w14:paraId="0E43BE85" w14:textId="2333BECE" w:rsidR="006A3593" w:rsidRDefault="006A3593" w:rsidP="006A3593">
            <w:r>
              <w:t>F=0.362, p=0.697</w:t>
            </w:r>
          </w:p>
        </w:tc>
      </w:tr>
      <w:tr w:rsidR="006A3593" w14:paraId="5B1E2E0E" w14:textId="77777777" w:rsidTr="00157B45">
        <w:tc>
          <w:tcPr>
            <w:tcW w:w="3116" w:type="dxa"/>
          </w:tcPr>
          <w:p w14:paraId="3C654A68" w14:textId="65C7697F" w:rsidR="006A3593" w:rsidRDefault="006A3593" w:rsidP="006A3593">
            <w:r>
              <w:t>Cranial Width</w:t>
            </w:r>
          </w:p>
        </w:tc>
        <w:tc>
          <w:tcPr>
            <w:tcW w:w="3117" w:type="dxa"/>
          </w:tcPr>
          <w:p w14:paraId="14E457CF" w14:textId="29DD0944" w:rsidR="006A3593" w:rsidRDefault="006A3593" w:rsidP="006A3593">
            <w:r>
              <w:t>F=0.363, p=0.548</w:t>
            </w:r>
          </w:p>
        </w:tc>
        <w:tc>
          <w:tcPr>
            <w:tcW w:w="3117" w:type="dxa"/>
          </w:tcPr>
          <w:p w14:paraId="17094EBC" w14:textId="22CDAFAF" w:rsidR="006A3593" w:rsidRDefault="006A3593" w:rsidP="006A3593">
            <w:r>
              <w:t>F=0.713, p=0.492</w:t>
            </w:r>
          </w:p>
        </w:tc>
      </w:tr>
      <w:tr w:rsidR="006A3593" w14:paraId="60C0AB2D" w14:textId="77777777" w:rsidTr="00157B45">
        <w:tc>
          <w:tcPr>
            <w:tcW w:w="3116" w:type="dxa"/>
          </w:tcPr>
          <w:p w14:paraId="3D6BD63F" w14:textId="7C973314" w:rsidR="006A3593" w:rsidRDefault="006A3593" w:rsidP="006A3593">
            <w:r>
              <w:t>Cranial Height</w:t>
            </w:r>
          </w:p>
        </w:tc>
        <w:tc>
          <w:tcPr>
            <w:tcW w:w="3117" w:type="dxa"/>
          </w:tcPr>
          <w:p w14:paraId="6D06F158" w14:textId="6C38E13C" w:rsidR="006A3593" w:rsidRDefault="006A3593" w:rsidP="006A3593">
            <w:r>
              <w:t>F=0.022, p=0.883</w:t>
            </w:r>
          </w:p>
        </w:tc>
        <w:tc>
          <w:tcPr>
            <w:tcW w:w="3117" w:type="dxa"/>
          </w:tcPr>
          <w:p w14:paraId="3E65C198" w14:textId="3CBA1FA9" w:rsidR="006A3593" w:rsidRDefault="006A3593" w:rsidP="006A3593">
            <w:r>
              <w:t>F=0.069, p=0.933</w:t>
            </w:r>
          </w:p>
        </w:tc>
      </w:tr>
      <w:tr w:rsidR="006A3593" w14:paraId="3F83D3F4" w14:textId="77777777" w:rsidTr="00157B45">
        <w:tc>
          <w:tcPr>
            <w:tcW w:w="3116" w:type="dxa"/>
          </w:tcPr>
          <w:p w14:paraId="5C75D839" w14:textId="7C5060FC" w:rsidR="006A3593" w:rsidRDefault="006A3593" w:rsidP="006A3593">
            <w:r>
              <w:t>Cranial Base Length</w:t>
            </w:r>
          </w:p>
        </w:tc>
        <w:tc>
          <w:tcPr>
            <w:tcW w:w="3117" w:type="dxa"/>
          </w:tcPr>
          <w:p w14:paraId="2FF4DE7F" w14:textId="580F358B" w:rsidR="006A3593" w:rsidRDefault="006A3593" w:rsidP="006A3593">
            <w:r>
              <w:t>F=1.371, p=0.244</w:t>
            </w:r>
          </w:p>
        </w:tc>
        <w:tc>
          <w:tcPr>
            <w:tcW w:w="3117" w:type="dxa"/>
          </w:tcPr>
          <w:p w14:paraId="6008752B" w14:textId="73EC17ED" w:rsidR="006A3593" w:rsidRDefault="006A3593" w:rsidP="006A3593">
            <w:r>
              <w:t>F=0.002, p=0.998</w:t>
            </w:r>
          </w:p>
        </w:tc>
      </w:tr>
      <w:tr w:rsidR="006A3593" w14:paraId="674CF895" w14:textId="77777777" w:rsidTr="00157B45">
        <w:tc>
          <w:tcPr>
            <w:tcW w:w="3116" w:type="dxa"/>
          </w:tcPr>
          <w:p w14:paraId="3828AAF1" w14:textId="52D0FF19" w:rsidR="006A3593" w:rsidRDefault="006A3593" w:rsidP="006A3593">
            <w:r>
              <w:t>Cranial Base Width</w:t>
            </w:r>
          </w:p>
        </w:tc>
        <w:tc>
          <w:tcPr>
            <w:tcW w:w="3117" w:type="dxa"/>
          </w:tcPr>
          <w:p w14:paraId="0B32AA2F" w14:textId="6C49439F" w:rsidR="006A3593" w:rsidRDefault="006A3593" w:rsidP="006A3593">
            <w:r>
              <w:t>F=0.014, p=0.905</w:t>
            </w:r>
          </w:p>
        </w:tc>
        <w:tc>
          <w:tcPr>
            <w:tcW w:w="3117" w:type="dxa"/>
          </w:tcPr>
          <w:p w14:paraId="31B77D41" w14:textId="185C6398" w:rsidR="006A3593" w:rsidRDefault="006A3593" w:rsidP="006A3593">
            <w:r>
              <w:t>F=0.777, p=0.462</w:t>
            </w:r>
          </w:p>
        </w:tc>
      </w:tr>
      <w:tr w:rsidR="006A3593" w14:paraId="1D9E9EBF" w14:textId="77777777" w:rsidTr="00157B45">
        <w:tc>
          <w:tcPr>
            <w:tcW w:w="3116" w:type="dxa"/>
          </w:tcPr>
          <w:p w14:paraId="31F76147" w14:textId="5C64B9A2" w:rsidR="006A3593" w:rsidRDefault="006A3593" w:rsidP="006A3593">
            <w:r>
              <w:t>Craniofacial Length</w:t>
            </w:r>
          </w:p>
        </w:tc>
        <w:tc>
          <w:tcPr>
            <w:tcW w:w="3117" w:type="dxa"/>
          </w:tcPr>
          <w:p w14:paraId="7A5BA9C5" w14:textId="504FDBA5" w:rsidR="006A3593" w:rsidRDefault="006A3593" w:rsidP="006A3593">
            <w:r>
              <w:t>F=0.993, p=0.321</w:t>
            </w:r>
          </w:p>
        </w:tc>
        <w:tc>
          <w:tcPr>
            <w:tcW w:w="3117" w:type="dxa"/>
          </w:tcPr>
          <w:p w14:paraId="298CE7A0" w14:textId="66344E84" w:rsidR="006A3593" w:rsidRDefault="006A3593" w:rsidP="006A3593">
            <w:r>
              <w:t>F=0.161, p=0.851</w:t>
            </w:r>
          </w:p>
        </w:tc>
      </w:tr>
      <w:tr w:rsidR="006A3593" w14:paraId="3D668231" w14:textId="77777777" w:rsidTr="00157B45">
        <w:tc>
          <w:tcPr>
            <w:tcW w:w="3116" w:type="dxa"/>
          </w:tcPr>
          <w:p w14:paraId="2959AF44" w14:textId="01F23D52" w:rsidR="006A3593" w:rsidRDefault="006A3593" w:rsidP="006A3593">
            <w:r>
              <w:t>Anterior Facial Width</w:t>
            </w:r>
          </w:p>
        </w:tc>
        <w:tc>
          <w:tcPr>
            <w:tcW w:w="3117" w:type="dxa"/>
          </w:tcPr>
          <w:p w14:paraId="70A593E0" w14:textId="6CACD66F" w:rsidR="006A3593" w:rsidRDefault="006A3593" w:rsidP="006A3593">
            <w:r>
              <w:t>F=0.717, p=0.399</w:t>
            </w:r>
          </w:p>
        </w:tc>
        <w:tc>
          <w:tcPr>
            <w:tcW w:w="3117" w:type="dxa"/>
          </w:tcPr>
          <w:p w14:paraId="1B26DFDB" w14:textId="1925C3BA" w:rsidR="006A3593" w:rsidRDefault="006A3593" w:rsidP="006A3593">
            <w:r>
              <w:t>F=0.338, p=0.714</w:t>
            </w:r>
          </w:p>
        </w:tc>
      </w:tr>
      <w:tr w:rsidR="006A3593" w14:paraId="19E79DBC" w14:textId="77777777" w:rsidTr="00157B45">
        <w:tc>
          <w:tcPr>
            <w:tcW w:w="3116" w:type="dxa"/>
          </w:tcPr>
          <w:p w14:paraId="0E04F468" w14:textId="1E5541E7" w:rsidR="006A3593" w:rsidRDefault="006A3593" w:rsidP="006A3593">
            <w:r>
              <w:t>Mid Facial Width</w:t>
            </w:r>
          </w:p>
        </w:tc>
        <w:tc>
          <w:tcPr>
            <w:tcW w:w="3117" w:type="dxa"/>
          </w:tcPr>
          <w:p w14:paraId="6F2104A2" w14:textId="624C0D59" w:rsidR="006A3593" w:rsidRDefault="006A3593" w:rsidP="006A3593">
            <w:r>
              <w:t>F=0.333 p=0.565</w:t>
            </w:r>
          </w:p>
        </w:tc>
        <w:tc>
          <w:tcPr>
            <w:tcW w:w="3117" w:type="dxa"/>
          </w:tcPr>
          <w:p w14:paraId="60BBA64C" w14:textId="6D83B785" w:rsidR="006A3593" w:rsidRDefault="006A3593" w:rsidP="006A3593">
            <w:r>
              <w:t>F=0.556, p=0.575</w:t>
            </w:r>
          </w:p>
        </w:tc>
      </w:tr>
      <w:tr w:rsidR="006A3593" w14:paraId="62569401" w14:textId="77777777" w:rsidTr="00157B45">
        <w:tc>
          <w:tcPr>
            <w:tcW w:w="3116" w:type="dxa"/>
          </w:tcPr>
          <w:p w14:paraId="2CDA0FB4" w14:textId="3AC1A3ED" w:rsidR="006A3593" w:rsidRDefault="006A3593" w:rsidP="006A3593">
            <w:r>
              <w:t>Posterior Facial Width</w:t>
            </w:r>
          </w:p>
        </w:tc>
        <w:tc>
          <w:tcPr>
            <w:tcW w:w="3117" w:type="dxa"/>
          </w:tcPr>
          <w:p w14:paraId="44993E23" w14:textId="00001354" w:rsidR="006A3593" w:rsidRDefault="006A3593" w:rsidP="006A3593">
            <w:r>
              <w:t>F=0.042, p=0.838</w:t>
            </w:r>
          </w:p>
        </w:tc>
        <w:tc>
          <w:tcPr>
            <w:tcW w:w="3117" w:type="dxa"/>
          </w:tcPr>
          <w:p w14:paraId="45F1A513" w14:textId="74B1429C" w:rsidR="006A3593" w:rsidRDefault="006A3593" w:rsidP="006A3593">
            <w:r>
              <w:t>F=1.093, p=0.338</w:t>
            </w:r>
          </w:p>
        </w:tc>
      </w:tr>
      <w:tr w:rsidR="001839A7" w14:paraId="14795513" w14:textId="77777777" w:rsidTr="00157B45">
        <w:tc>
          <w:tcPr>
            <w:tcW w:w="3116" w:type="dxa"/>
          </w:tcPr>
          <w:p w14:paraId="32AC761D" w14:textId="609506E6" w:rsidR="001839A7" w:rsidRDefault="001839A7" w:rsidP="001839A7">
            <w:r>
              <w:t>Facial Length</w:t>
            </w:r>
          </w:p>
        </w:tc>
        <w:tc>
          <w:tcPr>
            <w:tcW w:w="3117" w:type="dxa"/>
          </w:tcPr>
          <w:p w14:paraId="1D3C08F5" w14:textId="2B18DA9E" w:rsidR="001839A7" w:rsidRDefault="001839A7" w:rsidP="001839A7">
            <w:r>
              <w:t>F=0.101, p=0.751</w:t>
            </w:r>
          </w:p>
        </w:tc>
        <w:tc>
          <w:tcPr>
            <w:tcW w:w="3117" w:type="dxa"/>
          </w:tcPr>
          <w:p w14:paraId="2330715A" w14:textId="35E62CD8" w:rsidR="001839A7" w:rsidRDefault="001839A7" w:rsidP="001839A7">
            <w:r>
              <w:t>F=0.357, p=0.700</w:t>
            </w:r>
          </w:p>
        </w:tc>
      </w:tr>
      <w:tr w:rsidR="001839A7" w14:paraId="1BCD13EC" w14:textId="77777777" w:rsidTr="00157B45">
        <w:tc>
          <w:tcPr>
            <w:tcW w:w="3116" w:type="dxa"/>
          </w:tcPr>
          <w:p w14:paraId="1DE18EC5" w14:textId="4E640094" w:rsidR="001839A7" w:rsidRDefault="001839A7" w:rsidP="001839A7">
            <w:r>
              <w:t>Facial Height</w:t>
            </w:r>
          </w:p>
        </w:tc>
        <w:tc>
          <w:tcPr>
            <w:tcW w:w="3117" w:type="dxa"/>
          </w:tcPr>
          <w:p w14:paraId="712ED6FB" w14:textId="7929AA4B" w:rsidR="001839A7" w:rsidRDefault="001839A7" w:rsidP="001839A7">
            <w:r>
              <w:t>F=1.666, p=0.199</w:t>
            </w:r>
          </w:p>
        </w:tc>
        <w:tc>
          <w:tcPr>
            <w:tcW w:w="3117" w:type="dxa"/>
          </w:tcPr>
          <w:p w14:paraId="2CFA5CF6" w14:textId="43F95C69" w:rsidR="001839A7" w:rsidRDefault="001839A7" w:rsidP="001839A7">
            <w:r>
              <w:t>F=1.044, p=0.355</w:t>
            </w:r>
          </w:p>
        </w:tc>
      </w:tr>
      <w:tr w:rsidR="001839A7" w14:paraId="02E2EE59" w14:textId="77777777" w:rsidTr="00157B45">
        <w:tc>
          <w:tcPr>
            <w:tcW w:w="3116" w:type="dxa"/>
          </w:tcPr>
          <w:p w14:paraId="381B7448" w14:textId="21A52D4D" w:rsidR="001839A7" w:rsidRDefault="001839A7" w:rsidP="001839A7">
            <w:r>
              <w:t>Nasal Length</w:t>
            </w:r>
          </w:p>
        </w:tc>
        <w:tc>
          <w:tcPr>
            <w:tcW w:w="3117" w:type="dxa"/>
          </w:tcPr>
          <w:p w14:paraId="1048CDFE" w14:textId="3BA3A54A" w:rsidR="001839A7" w:rsidRDefault="001839A7" w:rsidP="001839A7">
            <w:r>
              <w:t>F=0.526, p=0.470</w:t>
            </w:r>
          </w:p>
        </w:tc>
        <w:tc>
          <w:tcPr>
            <w:tcW w:w="3117" w:type="dxa"/>
          </w:tcPr>
          <w:p w14:paraId="541348F6" w14:textId="254BB9EE" w:rsidR="001839A7" w:rsidRDefault="001839A7" w:rsidP="001839A7">
            <w:r>
              <w:t>F=0.452, p=0.638</w:t>
            </w:r>
          </w:p>
        </w:tc>
      </w:tr>
    </w:tbl>
    <w:p w14:paraId="66D0CF75" w14:textId="77777777" w:rsidR="00157B45" w:rsidRPr="00157B45" w:rsidRDefault="00157B45"/>
    <w:sectPr w:rsidR="00157B45" w:rsidRPr="00157B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7B45"/>
    <w:rsid w:val="000730B6"/>
    <w:rsid w:val="000753B6"/>
    <w:rsid w:val="00157B45"/>
    <w:rsid w:val="001839A7"/>
    <w:rsid w:val="002B622D"/>
    <w:rsid w:val="003B1896"/>
    <w:rsid w:val="0046772D"/>
    <w:rsid w:val="006A3593"/>
    <w:rsid w:val="008C1BAA"/>
    <w:rsid w:val="00AA08DC"/>
    <w:rsid w:val="00C956E0"/>
    <w:rsid w:val="00D840A1"/>
    <w:rsid w:val="00DE7A83"/>
    <w:rsid w:val="00F171FE"/>
    <w:rsid w:val="00FE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9E99D"/>
  <w15:chartTrackingRefBased/>
  <w15:docId w15:val="{A28C11D1-F572-45A7-9773-D5B7F73FF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7B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7B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7B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7B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7B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7B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7B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7B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7B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7B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7B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7B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7B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7B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7B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7B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7B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7B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7B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7B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7B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7B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7B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7B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7B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7B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7B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7B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7B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57B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56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 Wexner Medical Center</Company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y, James</dc:creator>
  <cp:keywords/>
  <dc:description/>
  <cp:lastModifiedBy>Cray, James</cp:lastModifiedBy>
  <cp:revision>4</cp:revision>
  <dcterms:created xsi:type="dcterms:W3CDTF">2024-12-18T03:01:00Z</dcterms:created>
  <dcterms:modified xsi:type="dcterms:W3CDTF">2025-06-13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4-12-18T03:01:01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9b04dff7-b6ab-4b8a-bd86-307d594e0ac4</vt:lpwstr>
  </property>
  <property fmtid="{D5CDD505-2E9C-101B-9397-08002B2CF9AE}" pid="8" name="MSIP_Label_5e4b1be8-281e-475d-98b0-21c3457e5a46_ContentBits">
    <vt:lpwstr>0</vt:lpwstr>
  </property>
</Properties>
</file>